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FC306" w14:textId="581B70A7" w:rsidR="00D507F3" w:rsidRPr="008C5FF2" w:rsidRDefault="008C5FF2" w:rsidP="00D507F3">
      <w:pPr>
        <w:rPr>
          <w:rFonts w:ascii="Calibri" w:hAnsi="Calibri"/>
          <w:bCs/>
          <w:szCs w:val="24"/>
        </w:rPr>
      </w:pPr>
      <w:r>
        <w:rPr>
          <w:rFonts w:asciiTheme="minorHAnsi" w:hAnsiTheme="minorHAnsi" w:cstheme="minorHAnsi"/>
          <w:b/>
          <w:szCs w:val="24"/>
        </w:rPr>
        <w:t>SUPPLEMENTARY APPE</w:t>
      </w:r>
      <w:r w:rsidR="00E964E7">
        <w:rPr>
          <w:rFonts w:asciiTheme="minorHAnsi" w:hAnsiTheme="minorHAnsi" w:cstheme="minorHAnsi"/>
          <w:b/>
          <w:szCs w:val="24"/>
        </w:rPr>
        <w:t>N</w:t>
      </w:r>
      <w:r>
        <w:rPr>
          <w:rFonts w:asciiTheme="minorHAnsi" w:hAnsiTheme="minorHAnsi" w:cstheme="minorHAnsi"/>
          <w:b/>
          <w:szCs w:val="24"/>
        </w:rPr>
        <w:t>DIX TABLE</w:t>
      </w:r>
      <w:r w:rsidRPr="008C5FF2">
        <w:rPr>
          <w:rFonts w:ascii="Calibri" w:hAnsi="Calibri"/>
          <w:b/>
          <w:szCs w:val="24"/>
        </w:rPr>
        <w:t xml:space="preserve"> </w:t>
      </w:r>
      <w:r w:rsidR="00D507F3" w:rsidRPr="008C5FF2">
        <w:rPr>
          <w:rFonts w:ascii="Calibri" w:hAnsi="Calibri"/>
          <w:b/>
          <w:szCs w:val="24"/>
        </w:rPr>
        <w:t>2</w:t>
      </w:r>
      <w:r>
        <w:rPr>
          <w:rFonts w:ascii="Calibri" w:hAnsi="Calibri"/>
          <w:b/>
          <w:szCs w:val="24"/>
        </w:rPr>
        <w:t>.</w:t>
      </w:r>
      <w:r w:rsidR="00D507F3" w:rsidRPr="008C5FF2">
        <w:rPr>
          <w:rFonts w:ascii="Calibri" w:hAnsi="Calibri"/>
          <w:bCs/>
          <w:szCs w:val="24"/>
        </w:rPr>
        <w:t xml:space="preserve"> Hazard ratios for risk of multiple admission to hospital during the 1</w:t>
      </w:r>
      <w:r w:rsidR="00D507F3" w:rsidRPr="008C5FF2">
        <w:rPr>
          <w:rFonts w:ascii="Calibri" w:hAnsi="Calibri"/>
          <w:bCs/>
          <w:szCs w:val="24"/>
          <w:vertAlign w:val="superscript"/>
        </w:rPr>
        <w:t>st</w:t>
      </w:r>
      <w:r w:rsidR="00D507F3" w:rsidRPr="008C5FF2">
        <w:rPr>
          <w:rFonts w:ascii="Calibri" w:hAnsi="Calibri"/>
          <w:bCs/>
          <w:szCs w:val="24"/>
        </w:rPr>
        <w:t xml:space="preserve"> year of life, in infants with and without Down syndrome (Anderson-Gill models)</w:t>
      </w:r>
    </w:p>
    <w:p w14:paraId="236983D7" w14:textId="77777777" w:rsidR="00D507F3" w:rsidRPr="008C5FF2" w:rsidRDefault="00D507F3" w:rsidP="00D507F3">
      <w:pPr>
        <w:rPr>
          <w:rFonts w:ascii="Calibri" w:hAnsi="Calibri"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3379"/>
        <w:gridCol w:w="3378"/>
      </w:tblGrid>
      <w:tr w:rsidR="00D507F3" w:rsidRPr="008C5FF2" w14:paraId="3F943E51" w14:textId="77777777" w:rsidTr="00714EAF">
        <w:tc>
          <w:tcPr>
            <w:tcW w:w="22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F38D99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BECCB" w14:textId="77777777" w:rsidR="00D507F3" w:rsidRPr="00333917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333917">
              <w:rPr>
                <w:rFonts w:ascii="Calibri" w:hAnsi="Calibri"/>
                <w:b/>
                <w:sz w:val="24"/>
                <w:szCs w:val="24"/>
              </w:rPr>
              <w:t>Unadjusted hazard ratio (95% CI)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7E2C9" w14:textId="77777777" w:rsidR="00D507F3" w:rsidRPr="00333917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  <w:vertAlign w:val="superscript"/>
              </w:rPr>
            </w:pPr>
            <w:r w:rsidRPr="00333917">
              <w:rPr>
                <w:rFonts w:ascii="Calibri" w:hAnsi="Calibri"/>
                <w:b/>
                <w:sz w:val="24"/>
                <w:szCs w:val="24"/>
              </w:rPr>
              <w:t>Adjusted hazard ratio (95% CI)</w:t>
            </w:r>
            <w:r w:rsidRPr="00333917">
              <w:rPr>
                <w:rFonts w:ascii="Calibri" w:hAnsi="Calibri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D507F3" w:rsidRPr="008C5FF2" w14:paraId="48B29010" w14:textId="77777777" w:rsidTr="00714EAF">
        <w:tc>
          <w:tcPr>
            <w:tcW w:w="9016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352788A9" w14:textId="77777777" w:rsidR="00D507F3" w:rsidRPr="00333917" w:rsidRDefault="00D507F3" w:rsidP="00714EAF">
            <w:pPr>
              <w:rPr>
                <w:rFonts w:ascii="Calibri" w:hAnsi="Calibri"/>
                <w:b/>
                <w:sz w:val="24"/>
                <w:szCs w:val="24"/>
              </w:rPr>
            </w:pPr>
            <w:r w:rsidRPr="00333917">
              <w:rPr>
                <w:rFonts w:ascii="Calibri" w:hAnsi="Calibri"/>
                <w:b/>
                <w:sz w:val="24"/>
                <w:szCs w:val="24"/>
              </w:rPr>
              <w:t>All admissions</w:t>
            </w:r>
          </w:p>
        </w:tc>
      </w:tr>
      <w:tr w:rsidR="00D507F3" w:rsidRPr="008C5FF2" w14:paraId="70513C38" w14:textId="77777777" w:rsidTr="00714EAF">
        <w:tc>
          <w:tcPr>
            <w:tcW w:w="2254" w:type="dxa"/>
            <w:tcBorders>
              <w:bottom w:val="nil"/>
            </w:tcBorders>
          </w:tcPr>
          <w:p w14:paraId="054D996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Infants without Down syndrome</w:t>
            </w:r>
          </w:p>
        </w:tc>
        <w:tc>
          <w:tcPr>
            <w:tcW w:w="3381" w:type="dxa"/>
            <w:tcBorders>
              <w:bottom w:val="nil"/>
            </w:tcBorders>
            <w:vAlign w:val="center"/>
          </w:tcPr>
          <w:p w14:paraId="0D027A88" w14:textId="77777777" w:rsidR="00D507F3" w:rsidRPr="008C5FF2" w:rsidRDefault="00D507F3" w:rsidP="00714EAF">
            <w:pPr>
              <w:jc w:val="center"/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1.00</w:t>
            </w:r>
          </w:p>
        </w:tc>
        <w:tc>
          <w:tcPr>
            <w:tcW w:w="3381" w:type="dxa"/>
            <w:tcBorders>
              <w:bottom w:val="nil"/>
            </w:tcBorders>
            <w:vAlign w:val="center"/>
          </w:tcPr>
          <w:p w14:paraId="332367C8" w14:textId="77777777" w:rsidR="00D507F3" w:rsidRPr="008C5FF2" w:rsidRDefault="00D507F3" w:rsidP="00714EAF">
            <w:pPr>
              <w:jc w:val="center"/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1.00</w:t>
            </w:r>
          </w:p>
        </w:tc>
      </w:tr>
      <w:tr w:rsidR="00D507F3" w:rsidRPr="008C5FF2" w14:paraId="576098DE" w14:textId="77777777" w:rsidTr="00714EA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7802501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Infants with Down syndrome</w:t>
            </w:r>
          </w:p>
        </w:tc>
        <w:tc>
          <w:tcPr>
            <w:tcW w:w="3381" w:type="dxa"/>
            <w:tcBorders>
              <w:top w:val="nil"/>
              <w:bottom w:val="single" w:sz="4" w:space="0" w:color="auto"/>
            </w:tcBorders>
            <w:vAlign w:val="center"/>
          </w:tcPr>
          <w:p w14:paraId="0A189087" w14:textId="77777777" w:rsidR="00D507F3" w:rsidRPr="008C5FF2" w:rsidRDefault="00D507F3" w:rsidP="00714EAF">
            <w:pPr>
              <w:jc w:val="center"/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7.26 (6.48, 8.13)</w:t>
            </w:r>
          </w:p>
        </w:tc>
        <w:tc>
          <w:tcPr>
            <w:tcW w:w="3381" w:type="dxa"/>
            <w:tcBorders>
              <w:top w:val="nil"/>
              <w:bottom w:val="single" w:sz="4" w:space="0" w:color="auto"/>
            </w:tcBorders>
            <w:vAlign w:val="center"/>
          </w:tcPr>
          <w:p w14:paraId="6B6D3394" w14:textId="77777777" w:rsidR="00D507F3" w:rsidRPr="008C5FF2" w:rsidRDefault="00D507F3" w:rsidP="00714EAF">
            <w:pPr>
              <w:jc w:val="center"/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5.65 (5.00, 6.38)</w:t>
            </w:r>
          </w:p>
        </w:tc>
      </w:tr>
    </w:tbl>
    <w:p w14:paraId="2FD57044" w14:textId="12425C64" w:rsidR="00D507F3" w:rsidRPr="008C5FF2" w:rsidRDefault="00D507F3" w:rsidP="00D507F3">
      <w:pPr>
        <w:rPr>
          <w:rFonts w:ascii="Calibri" w:hAnsi="Calibri"/>
          <w:bCs/>
          <w:sz w:val="22"/>
          <w:szCs w:val="22"/>
        </w:rPr>
      </w:pPr>
      <w:r w:rsidRPr="008C5FF2">
        <w:rPr>
          <w:rFonts w:ascii="Calibri" w:hAnsi="Calibri"/>
          <w:bCs/>
          <w:sz w:val="22"/>
          <w:szCs w:val="22"/>
        </w:rPr>
        <w:t>* Adjusted for baby’s gender, maternal age, Townsend deprivation quintiles and birthweight</w:t>
      </w:r>
      <w:r w:rsidR="008C5FF2">
        <w:rPr>
          <w:rFonts w:ascii="Calibri" w:hAnsi="Calibri"/>
          <w:bCs/>
          <w:sz w:val="22"/>
          <w:szCs w:val="22"/>
        </w:rPr>
        <w:t>.</w:t>
      </w:r>
    </w:p>
    <w:p w14:paraId="2A409E98" w14:textId="16DF2878" w:rsidR="00D507F3" w:rsidRPr="008C5FF2" w:rsidRDefault="00D507F3" w:rsidP="00D507F3">
      <w:pPr>
        <w:rPr>
          <w:rFonts w:ascii="Calibri" w:hAnsi="Calibri"/>
          <w:bCs/>
          <w:sz w:val="22"/>
          <w:szCs w:val="22"/>
        </w:rPr>
      </w:pPr>
      <w:r w:rsidRPr="008C5FF2">
        <w:rPr>
          <w:rFonts w:ascii="Calibri" w:hAnsi="Calibri"/>
          <w:bCs/>
          <w:sz w:val="22"/>
          <w:szCs w:val="22"/>
        </w:rPr>
        <w:t>The proportional hazards assumption holds for each analysis</w:t>
      </w:r>
      <w:r w:rsidR="008C5FF2">
        <w:rPr>
          <w:rFonts w:ascii="Calibri" w:hAnsi="Calibri"/>
          <w:bCs/>
          <w:sz w:val="22"/>
          <w:szCs w:val="22"/>
        </w:rPr>
        <w:t>.</w:t>
      </w:r>
    </w:p>
    <w:p w14:paraId="4B927B81" w14:textId="772AA73F" w:rsidR="008362BA" w:rsidRPr="008C5FF2" w:rsidRDefault="008362BA" w:rsidP="008362BA">
      <w:pPr>
        <w:rPr>
          <w:rFonts w:ascii="Calibri" w:hAnsi="Calibri" w:cs="Calibri"/>
          <w:szCs w:val="24"/>
        </w:rPr>
      </w:pPr>
    </w:p>
    <w:p w14:paraId="7CDFCF8C" w14:textId="77777777" w:rsidR="00EF4D58" w:rsidRPr="008C5FF2" w:rsidRDefault="00EF4D58" w:rsidP="008362BA">
      <w:pPr>
        <w:rPr>
          <w:rFonts w:ascii="Calibri" w:hAnsi="Calibri" w:cs="Calibri"/>
          <w:szCs w:val="24"/>
        </w:rPr>
      </w:pPr>
    </w:p>
    <w:p w14:paraId="575BC4C7" w14:textId="09ADE9B9" w:rsidR="008362BA" w:rsidRPr="002500FE" w:rsidRDefault="008362BA" w:rsidP="00725C56">
      <w:pPr>
        <w:rPr>
          <w:rFonts w:ascii="Calibri" w:hAnsi="Calibri" w:cs="Calibri"/>
          <w:i/>
          <w:iCs/>
          <w:sz w:val="22"/>
          <w:szCs w:val="22"/>
        </w:rPr>
      </w:pPr>
    </w:p>
    <w:sectPr w:rsidR="008362BA" w:rsidRPr="002500FE" w:rsidSect="002269AF">
      <w:pgSz w:w="11900" w:h="16840"/>
      <w:pgMar w:top="1440" w:right="1440" w:bottom="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FA552" w14:textId="77777777" w:rsidR="00D00FA0" w:rsidRDefault="00D00FA0" w:rsidP="008B4CC8">
      <w:r>
        <w:separator/>
      </w:r>
    </w:p>
  </w:endnote>
  <w:endnote w:type="continuationSeparator" w:id="0">
    <w:p w14:paraId="00ACAC56" w14:textId="77777777" w:rsidR="00D00FA0" w:rsidRDefault="00D00FA0" w:rsidP="008B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492AA" w14:textId="77777777" w:rsidR="00D00FA0" w:rsidRDefault="00D00FA0" w:rsidP="008B4CC8">
      <w:r>
        <w:separator/>
      </w:r>
    </w:p>
  </w:footnote>
  <w:footnote w:type="continuationSeparator" w:id="0">
    <w:p w14:paraId="4CBCBE1C" w14:textId="77777777" w:rsidR="00D00FA0" w:rsidRDefault="00D00FA0" w:rsidP="008B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C56"/>
    <w:rsid w:val="000348A6"/>
    <w:rsid w:val="00071299"/>
    <w:rsid w:val="00094E4C"/>
    <w:rsid w:val="000A47B6"/>
    <w:rsid w:val="000C4ECA"/>
    <w:rsid w:val="000E17F2"/>
    <w:rsid w:val="000E2CAF"/>
    <w:rsid w:val="000F0F30"/>
    <w:rsid w:val="0010326B"/>
    <w:rsid w:val="001360B0"/>
    <w:rsid w:val="0017414E"/>
    <w:rsid w:val="00187D73"/>
    <w:rsid w:val="001D5259"/>
    <w:rsid w:val="001E4E2A"/>
    <w:rsid w:val="00217C0F"/>
    <w:rsid w:val="0022555F"/>
    <w:rsid w:val="002269AF"/>
    <w:rsid w:val="00231AD4"/>
    <w:rsid w:val="002500FE"/>
    <w:rsid w:val="00264CB0"/>
    <w:rsid w:val="0028132E"/>
    <w:rsid w:val="002B1708"/>
    <w:rsid w:val="002B6294"/>
    <w:rsid w:val="00307D35"/>
    <w:rsid w:val="00333917"/>
    <w:rsid w:val="00382C73"/>
    <w:rsid w:val="003E4E5D"/>
    <w:rsid w:val="003E5C15"/>
    <w:rsid w:val="00477369"/>
    <w:rsid w:val="004A7162"/>
    <w:rsid w:val="004B657A"/>
    <w:rsid w:val="00520340"/>
    <w:rsid w:val="005E5995"/>
    <w:rsid w:val="006414DE"/>
    <w:rsid w:val="006A5AAA"/>
    <w:rsid w:val="006A7DA3"/>
    <w:rsid w:val="00725C56"/>
    <w:rsid w:val="007577C3"/>
    <w:rsid w:val="007667B7"/>
    <w:rsid w:val="00766968"/>
    <w:rsid w:val="00782CEB"/>
    <w:rsid w:val="00791052"/>
    <w:rsid w:val="007A5348"/>
    <w:rsid w:val="007B24C3"/>
    <w:rsid w:val="007B68B7"/>
    <w:rsid w:val="007C63F3"/>
    <w:rsid w:val="007D704E"/>
    <w:rsid w:val="007E69EF"/>
    <w:rsid w:val="007F497B"/>
    <w:rsid w:val="00832630"/>
    <w:rsid w:val="008362BA"/>
    <w:rsid w:val="00843F52"/>
    <w:rsid w:val="00844DD8"/>
    <w:rsid w:val="00876116"/>
    <w:rsid w:val="00896A86"/>
    <w:rsid w:val="008A5B68"/>
    <w:rsid w:val="008B3694"/>
    <w:rsid w:val="008B4CC8"/>
    <w:rsid w:val="008C5FF2"/>
    <w:rsid w:val="008D7B7F"/>
    <w:rsid w:val="008E603B"/>
    <w:rsid w:val="00917AFA"/>
    <w:rsid w:val="00917E34"/>
    <w:rsid w:val="009223FE"/>
    <w:rsid w:val="00942CD3"/>
    <w:rsid w:val="00946230"/>
    <w:rsid w:val="009C57CE"/>
    <w:rsid w:val="00A2770C"/>
    <w:rsid w:val="00A32673"/>
    <w:rsid w:val="00AC59A2"/>
    <w:rsid w:val="00AD2695"/>
    <w:rsid w:val="00B54EF2"/>
    <w:rsid w:val="00B83E35"/>
    <w:rsid w:val="00BE4BFA"/>
    <w:rsid w:val="00BF6811"/>
    <w:rsid w:val="00C30666"/>
    <w:rsid w:val="00C33CA4"/>
    <w:rsid w:val="00C97D39"/>
    <w:rsid w:val="00CB5C84"/>
    <w:rsid w:val="00CE0850"/>
    <w:rsid w:val="00D00FA0"/>
    <w:rsid w:val="00D330BF"/>
    <w:rsid w:val="00D41A83"/>
    <w:rsid w:val="00D507F3"/>
    <w:rsid w:val="00D7767F"/>
    <w:rsid w:val="00D8497B"/>
    <w:rsid w:val="00D859CF"/>
    <w:rsid w:val="00DA6F92"/>
    <w:rsid w:val="00DC0AFA"/>
    <w:rsid w:val="00E01676"/>
    <w:rsid w:val="00E350A9"/>
    <w:rsid w:val="00E63295"/>
    <w:rsid w:val="00E964E7"/>
    <w:rsid w:val="00EB327E"/>
    <w:rsid w:val="00EB6354"/>
    <w:rsid w:val="00EC5F12"/>
    <w:rsid w:val="00EF4D58"/>
    <w:rsid w:val="00F333D1"/>
    <w:rsid w:val="00F97637"/>
    <w:rsid w:val="00FB51F9"/>
    <w:rsid w:val="00FD0671"/>
    <w:rsid w:val="00FD6D43"/>
    <w:rsid w:val="00FF3DFF"/>
    <w:rsid w:val="00F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340A"/>
  <w15:chartTrackingRefBased/>
  <w15:docId w15:val="{CACDA728-BEF0-D34F-84AD-0E491B72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56"/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7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C5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C5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C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5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507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D507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D5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1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09279-F4D9-084E-993F-D2A3EBDB5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Esperanza</dc:creator>
  <cp:keywords/>
  <dc:description/>
  <cp:lastModifiedBy>Regine Esperanza</cp:lastModifiedBy>
  <cp:revision>2</cp:revision>
  <dcterms:created xsi:type="dcterms:W3CDTF">2020-12-17T20:24:00Z</dcterms:created>
  <dcterms:modified xsi:type="dcterms:W3CDTF">2020-12-17T20:24:00Z</dcterms:modified>
</cp:coreProperties>
</file>